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F52" w:rsidRPr="00E7222E" w:rsidRDefault="00176F52" w:rsidP="009468D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7222E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000000" w:rsidRPr="00176F52" w:rsidRDefault="00176F52" w:rsidP="009468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176F52">
        <w:rPr>
          <w:rFonts w:ascii="Times New Roman" w:hAnsi="Times New Roman" w:cs="Times New Roman"/>
          <w:b/>
          <w:sz w:val="20"/>
          <w:szCs w:val="20"/>
        </w:rPr>
        <w:t>S1 Table.</w:t>
      </w:r>
      <w:proofErr w:type="gramEnd"/>
      <w:r w:rsidRPr="00176F5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176F52">
        <w:rPr>
          <w:rFonts w:ascii="Times New Roman" w:hAnsi="Times New Roman" w:cs="Times New Roman"/>
          <w:b/>
          <w:sz w:val="20"/>
          <w:szCs w:val="20"/>
        </w:rPr>
        <w:t>Primer sequences used in the qRT-PCR.</w:t>
      </w:r>
      <w:proofErr w:type="gramEnd"/>
      <w:r w:rsidRPr="00176F5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1100"/>
        <w:gridCol w:w="1830"/>
        <w:gridCol w:w="1257"/>
        <w:gridCol w:w="4335"/>
      </w:tblGrid>
      <w:tr w:rsidR="00954055" w:rsidRPr="00954055" w:rsidTr="00626148">
        <w:tc>
          <w:tcPr>
            <w:tcW w:w="1101" w:type="dxa"/>
          </w:tcPr>
          <w:p w:rsidR="00954055" w:rsidRPr="00954055" w:rsidRDefault="00954055" w:rsidP="00626148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42" w:type="dxa"/>
          </w:tcPr>
          <w:p w:rsidR="00954055" w:rsidRPr="00954055" w:rsidRDefault="00954055" w:rsidP="007C43A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CuGI Acc. No.</w:t>
            </w:r>
          </w:p>
        </w:tc>
        <w:tc>
          <w:tcPr>
            <w:tcW w:w="5579" w:type="dxa"/>
            <w:gridSpan w:val="2"/>
          </w:tcPr>
          <w:p w:rsidR="00954055" w:rsidRPr="00954055" w:rsidRDefault="00954055" w:rsidP="00F236B5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54055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  <w:r w:rsidR="00F236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1-1a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41122.1</w:t>
            </w:r>
            <w:r w:rsidR="007C43A1" w:rsidRPr="007C43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1a-F</w:t>
            </w:r>
          </w:p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1a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CTGGCGGACCTTA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ATGGCCTTTGGTATA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XC9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287209.1</w:t>
            </w:r>
            <w:r w:rsidR="007C43A1" w:rsidRPr="007C43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XC9-F</w:t>
            </w:r>
          </w:p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XC9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TCCCTTACCGATCATGG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AAACTGACGCAACGAC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D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372010.1</w:t>
            </w:r>
          </w:p>
        </w:tc>
        <w:tc>
          <w:tcPr>
            <w:tcW w:w="1276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DH-F</w:t>
            </w:r>
          </w:p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DH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GCGTTGGATACGATTG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CTTTGAGCCAGAACATG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747630.1</w:t>
            </w:r>
          </w:p>
        </w:tc>
        <w:tc>
          <w:tcPr>
            <w:tcW w:w="1276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T-F</w:t>
            </w:r>
          </w:p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T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GGCGTACAGTTATTATGGG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CCGGCAGATCGAAGTTA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COMT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073660.1</w:t>
            </w:r>
          </w:p>
        </w:tc>
        <w:tc>
          <w:tcPr>
            <w:tcW w:w="1276" w:type="dxa"/>
          </w:tcPr>
          <w:p w:rsidR="009468D9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OMT-F</w:t>
            </w:r>
          </w:p>
          <w:p w:rsid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OMT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TGCTGATAAAGACAACTA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CCTAGGGTCAGCAGCA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62276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I2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I2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ATTGTTCTTGTCCGAGA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TATTCCTGTTGGTGAG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66450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R2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R2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CCGGCAACGGATGTTA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TCCAATGGCCGATA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83872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FS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FS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CCAAAGAAGGAATGAAC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CACAAAGCATGCCAAACA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62614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FS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00290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FS2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FS2-R</w:t>
            </w:r>
          </w:p>
        </w:tc>
        <w:tc>
          <w:tcPr>
            <w:tcW w:w="4303" w:type="dxa"/>
          </w:tcPr>
          <w:p w:rsidR="009468D9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AGGAGCTATTGAAACT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CATCCTCAAGTTTGACT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BE2.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75197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BE2.2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BE2.2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GCTCATGAGAAGACAAAGG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GTCCTCTGTGACTCAA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S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12197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S2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S2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CTGTGTGGCCATATGT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AGCTCTGCAGCATCA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SP4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61689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SP4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SP4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AAATGCCGACAGAGAA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CCCATAGCTTCTGTCA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PE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29601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PE1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PE1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GATCTCAACCTCACTAT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GATTCTGGAAACCATTC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62721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PC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PC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AGAGCTTGGAAATGTGC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TTCAGAGTTTCCTCAA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C4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57736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PC4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EPC4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ATTCACCTACTGGAAG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CAGGACGTTGAGGG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P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30736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sz w:val="20"/>
                <w:szCs w:val="20"/>
              </w:rPr>
              <w:t>FBP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sz w:val="20"/>
                <w:szCs w:val="20"/>
              </w:rPr>
              <w:t>FBP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TCGTACGATTTCATCTTC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GATCGGATTTCCGG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xM4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10492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rxM4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rxM4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GACGGTTCTCGA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AACGGTGAGGAAATCT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xY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014850.1</w:t>
            </w:r>
          </w:p>
        </w:tc>
        <w:tc>
          <w:tcPr>
            <w:tcW w:w="1276" w:type="dxa"/>
          </w:tcPr>
          <w:p w:rsidR="009468D9" w:rsidRPr="003F4606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rxY1-F</w:t>
            </w:r>
          </w:p>
          <w:p w:rsidR="003F4606" w:rsidRPr="003F4606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F460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rxY1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GGCCTCCTTTTCAA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TGGAGAGGAGGATGG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025180.1</w:t>
            </w:r>
          </w:p>
        </w:tc>
        <w:tc>
          <w:tcPr>
            <w:tcW w:w="1276" w:type="dxa"/>
          </w:tcPr>
          <w:p w:rsidR="009468D9" w:rsidRPr="00204F88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OD-F</w:t>
            </w:r>
          </w:p>
          <w:p w:rsidR="003F4606" w:rsidRPr="00204F88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OD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GAACCACGATTTTCTC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GGTCAACCGTGTTA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D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285760.1</w:t>
            </w:r>
          </w:p>
        </w:tc>
        <w:tc>
          <w:tcPr>
            <w:tcW w:w="1276" w:type="dxa"/>
          </w:tcPr>
          <w:p w:rsidR="009468D9" w:rsidRPr="00204F88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OD2-F</w:t>
            </w:r>
          </w:p>
          <w:p w:rsidR="003F4606" w:rsidRPr="00204F88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POD2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TTTGGACGATCGAGATG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CCACTTGAAGATTTGTGT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SMT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110250.1</w:t>
            </w:r>
          </w:p>
        </w:tc>
        <w:tc>
          <w:tcPr>
            <w:tcW w:w="1276" w:type="dxa"/>
          </w:tcPr>
          <w:p w:rsidR="009468D9" w:rsidRPr="00204F88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SMT-F</w:t>
            </w:r>
          </w:p>
          <w:p w:rsidR="003F4606" w:rsidRPr="00204F88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SMT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CTACTCGAAACTTGAAA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GCAACGATGGATCTAAA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182730.1</w:t>
            </w:r>
          </w:p>
        </w:tc>
        <w:tc>
          <w:tcPr>
            <w:tcW w:w="1276" w:type="dxa"/>
          </w:tcPr>
          <w:p w:rsidR="009468D9" w:rsidRPr="00204F88" w:rsidRDefault="003F4606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A1-F</w:t>
            </w:r>
          </w:p>
          <w:p w:rsidR="003F4606" w:rsidRPr="00204F88" w:rsidRDefault="003F4606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A1-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CAGTCTTCTTTGGGAAC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TTGGTCATCTGATATATC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T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44870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UT1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UT1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TCCTCTCTCTGCT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CGGGATTTTGGAGC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12-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00367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P12-2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P12-2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ACCATTTCTGGGG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TCTTATCCGGTGCAGC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α-GP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60660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α-GP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α-GP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TCGGTAATGGAACTGCT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TTTGGCTGCTTTGGATC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DP-ME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57487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ADP-ME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ADP-ME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GAGTACTTTGAAGGAGA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AATGCCAACCCCTTGTTA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I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01153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PI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PI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AGACGACCTCAAGAAA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CTAGCTTGTTCTTCCGT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-S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04610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e-S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e-S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GCCAGCAGAAGTGCTT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AGGATACAACATAGTAGCAG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14670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d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GTCGTACAAAGTAGTGATT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GTCATCGCTCAACATAC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87543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C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GCCATCGAGATCTTG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AAAGATTCTCCTCATCCA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K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40419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K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K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TAATATTGCTGCAGTCT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GATCTGCCGACATT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48383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sz w:val="20"/>
                <w:szCs w:val="20"/>
              </w:rPr>
              <w:t>PsaH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sz w:val="20"/>
                <w:szCs w:val="20"/>
              </w:rPr>
              <w:t>PSaH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TGGGATTTGTATGGATCTG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GTCCTTTCTTAATGGGA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E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48834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sz w:val="20"/>
                <w:szCs w:val="20"/>
              </w:rPr>
              <w:t>OEE1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sz w:val="20"/>
                <w:szCs w:val="20"/>
              </w:rPr>
              <w:t>OEE1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CTTATGCAACCCTCCA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GCGGAAGTGGCAAGA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TR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63154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TR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TR</w:t>
            </w:r>
          </w:p>
        </w:tc>
        <w:tc>
          <w:tcPr>
            <w:tcW w:w="4303" w:type="dxa"/>
          </w:tcPr>
          <w:p w:rsidR="003F4606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3F4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ATCCTTCAATATCGCCG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AGCAGTAACCCCCTTG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P14-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11984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MP14-2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MP14-2</w:t>
            </w:r>
          </w:p>
        </w:tc>
        <w:tc>
          <w:tcPr>
            <w:tcW w:w="4303" w:type="dxa"/>
          </w:tcPr>
          <w:p w:rsidR="001325B8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AACCCACTCGCCTCT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AAGAGCTCAGATGCA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P14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44701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MP14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MP14</w:t>
            </w:r>
          </w:p>
        </w:tc>
        <w:tc>
          <w:tcPr>
            <w:tcW w:w="4303" w:type="dxa"/>
          </w:tcPr>
          <w:p w:rsidR="001325B8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CCTTGATATTGTTAAGTCTG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D95C1A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TTGGCTTGAACAGGAGGT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03051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GPS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4303" w:type="dxa"/>
          </w:tcPr>
          <w:p w:rsidR="001325B8" w:rsidRDefault="00D95C1A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TCTATCCGCTCACTAA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ACCACCCATATTACTCGCA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000830.2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HK1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TGGAGCTCTGTGACGT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CATCTCCAAGTAGCTC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325B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X5C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40769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OX5C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OX5C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TCACACTACAAGGACC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CTTCATCAACAACGACAC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NO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014400.1</w:t>
            </w:r>
          </w:p>
        </w:tc>
        <w:tc>
          <w:tcPr>
            <w:tcW w:w="1276" w:type="dxa"/>
          </w:tcPr>
          <w:p w:rsidR="009468D9" w:rsidRPr="00204F88" w:rsidRDefault="00204F8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ENO1</w:t>
            </w:r>
          </w:p>
          <w:p w:rsidR="00204F88" w:rsidRPr="00204F88" w:rsidRDefault="00204F8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04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ENO1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GGAACTTGGGGCAAA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GAAAGATGAAGCACCTA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I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37213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PI1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PI1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TAGATACGTTGACTGG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GTTCCTCAACCAATAATG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U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62251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U1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U1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GCTTTCCCCACTTCCCT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CTCGAGTACAACAAGCTA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17415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DH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DH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GCGTAAAGATGGAGTTGG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TGAGCCTTGTAAATTGAGA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D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44630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CDH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CDH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CCTCGAACTCAAAGTTTCC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GTTTTATAACCAGGTAGGC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51286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GDH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GDH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TTCTTAGATGGAACTAGC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CTTGGCCTTCATGTGA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050240.1</w:t>
            </w:r>
          </w:p>
        </w:tc>
        <w:tc>
          <w:tcPr>
            <w:tcW w:w="1276" w:type="dxa"/>
          </w:tcPr>
          <w:p w:rsidR="009468D9" w:rsidRPr="009220B3" w:rsidRDefault="00CD4C63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PDH-F</w:t>
            </w:r>
          </w:p>
          <w:p w:rsidR="00CD4C63" w:rsidRPr="009220B3" w:rsidRDefault="00CD4C63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PDH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GATGTTGAACTCGTTGC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TCTACAATGTATTCCGCA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E6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14640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E6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E6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CGTATTGGTCACCGG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AGAGCAATGCGGCG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FPα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66452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FPα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FPα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TGAGATCACCGATGACAT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AGTTGAGCAGCATCAG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Fα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42229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Fα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Fα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AATTTCGTCTTGTGACTA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TCAACCTGAGATATAGC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PGM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893360.2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PGM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PGM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TATCCATCGCACCGTAC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GGGGATGTGATGACTAAC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PGM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15112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PGM2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PGM2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GAGAAGTCTTCGGAA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TCCCCTTTCTTAGTGAGA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δ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01697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TPδ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TPδ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GGCCAAGCTCCT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GGCGTCAAGTGTGT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α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32148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TPα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TPα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GAGTGAGACATTGTATTG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GTGCATTCCATTATCGC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06797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P1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P1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TCTCCATCGCCGGATC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TGTCCACTGTCTCTG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X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41554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X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X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GCGTGTTTCTTGGAGAA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GAGCCCAAAAATCC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OS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7M07559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OS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OS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GGAGAAGCTTTTGAAGTATG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AACGTATCATAACGGAGGAA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2.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4M28861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OX2.1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LOX2.1-R</w:t>
            </w:r>
          </w:p>
        </w:tc>
        <w:tc>
          <w:tcPr>
            <w:tcW w:w="4303" w:type="dxa"/>
          </w:tcPr>
          <w:p w:rsidR="001325B8" w:rsidRDefault="001325B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AAACATCCTGTGTTGC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CTTGTATTTAACCGGCT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QD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73246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QD2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QD2-R</w:t>
            </w:r>
          </w:p>
        </w:tc>
        <w:tc>
          <w:tcPr>
            <w:tcW w:w="4303" w:type="dxa"/>
          </w:tcPr>
          <w:p w:rsidR="001325B8" w:rsidRDefault="001325B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GACCTCCACTTCTCTCTC</w:t>
            </w:r>
            <w:r w:rsidR="00626148"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TGAATGAACTTTTCAAGCA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90097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T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T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TCAAACTGAAGCAGATCC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AAGTTCAGGAATATCG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59775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AB1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FAB1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TCCTTACCCGTCTCT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TCTAGAGGTGGATATCGA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R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1M60567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NR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NR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CACATATCAAGAACCCTATCCT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TTCTGTTGCGGTACAA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AT1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01473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sz w:val="20"/>
                <w:szCs w:val="20"/>
              </w:rPr>
              <w:t>LCAT1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sz w:val="20"/>
                <w:szCs w:val="20"/>
              </w:rPr>
              <w:t>LCAT1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AATGGCTTTGGTGCATC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ATGATTGGATTCCAACG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FP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2M00361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FP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FP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CTGATGTATCTGTTGATATCG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AACCAAGCTGAACTTTAGGTA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I-PLC2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20339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-PLC2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-PLC2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TGCTTCCGCCGGCG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GTGGTATTAGCCTCTTTCT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L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5M62338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L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L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GAAGACGCCGATG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TGCCGATGATACCTATTG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204F88" w:rsidTr="00626148">
        <w:tc>
          <w:tcPr>
            <w:tcW w:w="1101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BP</w:t>
            </w:r>
          </w:p>
        </w:tc>
        <w:tc>
          <w:tcPr>
            <w:tcW w:w="1842" w:type="dxa"/>
          </w:tcPr>
          <w:p w:rsidR="009468D9" w:rsidRDefault="009468D9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3M004510.1</w:t>
            </w:r>
          </w:p>
        </w:tc>
        <w:tc>
          <w:tcPr>
            <w:tcW w:w="1276" w:type="dxa"/>
          </w:tcPr>
          <w:p w:rsidR="009468D9" w:rsidRPr="009220B3" w:rsidRDefault="001325B8" w:rsidP="009A05C0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BP-F</w:t>
            </w:r>
          </w:p>
          <w:p w:rsidR="001325B8" w:rsidRPr="009220B3" w:rsidRDefault="001325B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20B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BP-R</w:t>
            </w:r>
          </w:p>
        </w:tc>
        <w:tc>
          <w:tcPr>
            <w:tcW w:w="4303" w:type="dxa"/>
          </w:tcPr>
          <w:p w:rsidR="001325B8" w:rsidRDefault="00626148" w:rsidP="009A0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132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TTCTCTATGGACTATACAAGCA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468D9" w:rsidRDefault="00626148" w:rsidP="009A0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468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GCAGCAGCTGCCTCT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9A05C0" w:rsidTr="00626148">
        <w:tc>
          <w:tcPr>
            <w:tcW w:w="1101" w:type="dxa"/>
          </w:tcPr>
          <w:p w:rsidR="009A05C0" w:rsidRDefault="009A05C0" w:rsidP="001B5AA7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842" w:type="dxa"/>
          </w:tcPr>
          <w:p w:rsidR="009A05C0" w:rsidRDefault="009A05C0" w:rsidP="001B5AA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6M484600.1</w:t>
            </w:r>
          </w:p>
        </w:tc>
        <w:tc>
          <w:tcPr>
            <w:tcW w:w="1276" w:type="dxa"/>
          </w:tcPr>
          <w:p w:rsidR="009A05C0" w:rsidRDefault="009A05C0" w:rsidP="001B5A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F</w:t>
            </w:r>
          </w:p>
          <w:p w:rsidR="009A05C0" w:rsidRDefault="009A05C0" w:rsidP="001B5AA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4303" w:type="dxa"/>
          </w:tcPr>
          <w:p w:rsidR="009A05C0" w:rsidRDefault="00626148" w:rsidP="001B5A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A0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TTGTTGGTCGTCCCCG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  <w:p w:rsidR="009A05C0" w:rsidRDefault="00626148" w:rsidP="001B5AA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5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540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9A0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TGAGAAGAACTGGGTGTTC</w:t>
            </w:r>
            <w:r w:rsidRPr="00626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</w:tbl>
    <w:p w:rsidR="00176F52" w:rsidRDefault="00D95C1A" w:rsidP="009468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95C1A">
        <w:rPr>
          <w:rFonts w:ascii="Times New Roman" w:hAnsi="Times New Roman" w:cs="Times New Roman"/>
          <w:sz w:val="20"/>
          <w:szCs w:val="20"/>
        </w:rPr>
        <w:t xml:space="preserve">*, the gene sequences for PR1-1a and GRXC9 were obtained from NCBI database. </w:t>
      </w:r>
    </w:p>
    <w:p w:rsidR="00D95C1A" w:rsidRPr="00176F52" w:rsidRDefault="00D95C1A" w:rsidP="009468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95C1A" w:rsidRPr="00176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76F52"/>
    <w:rsid w:val="001325B8"/>
    <w:rsid w:val="00176F52"/>
    <w:rsid w:val="00204F88"/>
    <w:rsid w:val="003F4606"/>
    <w:rsid w:val="00626148"/>
    <w:rsid w:val="007C43A1"/>
    <w:rsid w:val="007F20B4"/>
    <w:rsid w:val="009220B3"/>
    <w:rsid w:val="009468D9"/>
    <w:rsid w:val="00954055"/>
    <w:rsid w:val="009A05C0"/>
    <w:rsid w:val="00CD4C63"/>
    <w:rsid w:val="00D95C1A"/>
    <w:rsid w:val="00E7222E"/>
    <w:rsid w:val="00F23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68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2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55</Words>
  <Characters>5449</Characters>
  <Application>Microsoft Office Word</Application>
  <DocSecurity>0</DocSecurity>
  <Lines>45</Lines>
  <Paragraphs>12</Paragraphs>
  <ScaleCrop>false</ScaleCrop>
  <Company>Lenovo (Beijing) Limited</Company>
  <LinksUpToDate>false</LinksUpToDate>
  <CharactersWithSpaces>6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5</cp:revision>
  <dcterms:created xsi:type="dcterms:W3CDTF">2016-05-06T07:09:00Z</dcterms:created>
  <dcterms:modified xsi:type="dcterms:W3CDTF">2016-05-06T07:42:00Z</dcterms:modified>
</cp:coreProperties>
</file>